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Investigat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vestigator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First Hospital of Hebei Medical University, Shijiazhuang, China: Huim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ou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rincipa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estigator), Yuqi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o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Third Affiliated Hospital of Peking University of Traditional Chinese and Western Medicine, Beijing, China: Lili Zhang (principa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estigator), Shan Li, Xiaopeng Zhao, Jianqiang M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ichuan University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st China Hospital, Chengdu, China: HaomingTian (principal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estigator), Zhenmei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, Shaorui Shi, Mei Zhang, Lin Zha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rst Affiliated Hospital of Chongqing Medical University, Chongqing, China: Qifu Li (principal investigator), Zhihong Wang, Lilin Gong, Zhiping Liu, Xiaojuan Ta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Central Hospital of China Aerospace Corporation, Beijing, China: Yizhong Wang (principal investigator), Xiaol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, Yufang Li, Song Dong, Danpi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king University People’s Hospital, Beijing, China: LinongJi (principal investigator), Xuyao Han, Yingli Chen, Xianghai Zhou, Lingli Zhou, Jing Chen, Hong Wang, Qian Ren, Wei Liu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na Meitan General Hospital, Beijing, China: Hongmei Li (principal investigator), Yang Han, Jun Zhang, Yan Sun, Kailiang Wa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First Affiliated Hospital of Guangzhou University of Traditional Chinese Medicine, Guangzhou, China: Min Liu (principal investigator), Zhizhang Zhu, Fangfang Wang, Chuangpe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, Yan Zha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nghai University of Traditional Chinese Medicine, Yueyang Hospital of Integrated Traditional Chinese and Western Medicine, Shanghai, China: Hongjie Yang (principal investigator), Chaohua Fan, Min Zheng, Zhang Dan, Junhao Li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hina Academy of Chinese Medicial Sciences Guang’a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n Hospital, Beijing, China: Xiaolin Tong (principal investigator), Qing Ni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Beijing University of Traditional Chinese Medicine Dongfang Hospital, Beijing, China: Yanb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o (principal investigator), Xuezheng Shang, Tong She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Zhongshan University Sun Yai-se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morial Hospital, Guangzhou, China: Yan Li (principal investigator), Chuan Yang, Fangping Li, Huisheng Xiao, Muchao Wu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 Hospital of PLA Second Artillery, Beijing, China: Quanmin Li (principal investigator), Xiran Wang, Ruiqin Du, Qiulan Zhang, Yanqiu Zhu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Peking University First Hospital, Beijing, China: Xiaohui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o (principal investigator), Peiho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a, Xiaojing Zhou, Yan Hui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cond Affiliated Hospital of Chongqing Medical University, Chongqing, China: Gangyi Yang (principal investigator), Ling Li, Wenwen Che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njing Hospital of Traditional Chinese Medicine, Nanjing, China: Zhongai Zhang (principal investigator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cond Xiangya Hospital of Central South University, Changsha, China: Zhiguang Zhou (principal investigator), Weili Tang, Shiping Liu, Hui Mo, LifeiFeng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anghai Jiaotong University Ruijin Hospital, Shanghai, China: GuangNing (principal investigator), Weiqing Wang, Jie Hong, Weiqiong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u, Yifei Zhang.</w:t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宋体;SimSun" w:cs="Times New Roman"/>
          <w:b/>
          <w:b/>
          <w:sz w:val="30"/>
          <w:szCs w:val="30"/>
        </w:rPr>
      </w:pPr>
      <w:r>
        <w:rPr>
          <w:rFonts w:eastAsia="宋体;SimSun" w:cs="Times New Roman" w:ascii="Times New Roman" w:hAnsi="Times New Roman"/>
          <w:b/>
          <w:sz w:val="30"/>
          <w:szCs w:val="3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批注框文本 Char"/>
    <w:basedOn w:val="Style14"/>
    <w:qFormat/>
    <w:rPr>
      <w:rFonts w:ascii="Tahoma" w:hAnsi="Tahoma" w:eastAsia="SimSun;Times New Roman" w:cs="Tahoma"/>
      <w:kern w:val="2"/>
      <w:sz w:val="16"/>
      <w:szCs w:val="16"/>
      <w:lang w:val="en-US" w:eastAsia="zh-CN"/>
    </w:rPr>
  </w:style>
  <w:style w:type="character" w:styleId="Char1">
    <w:name w:val="页眉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character" w:styleId="Char2">
    <w:name w:val="页脚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06:00Z</dcterms:created>
  <dc:creator>Sanjoy Paul</dc:creator>
  <dc:description/>
  <cp:keywords/>
  <dc:language>en-US</dc:language>
  <cp:lastModifiedBy>ThinkPad</cp:lastModifiedBy>
  <dcterms:modified xsi:type="dcterms:W3CDTF">2013-01-30T13:37:00Z</dcterms:modified>
  <cp:revision>3</cp:revision>
  <dc:subject/>
  <dc:title/>
</cp:coreProperties>
</file>